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B0C0E" w14:textId="0F7C9536" w:rsidR="006109D2" w:rsidRDefault="007B190D" w:rsidP="006109D2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bookmarkStart w:id="0" w:name="_Hlk175737603"/>
      <w:r>
        <w:rPr>
          <w:rFonts w:ascii="Times New Roman" w:hAnsi="Times New Roman" w:hint="eastAsia"/>
          <w:b/>
          <w:sz w:val="24"/>
        </w:rPr>
        <w:t xml:space="preserve">S1 </w:t>
      </w:r>
      <w:r w:rsidR="006109D2" w:rsidRPr="00E771AA"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 w:hint="eastAsia"/>
          <w:b/>
          <w:sz w:val="24"/>
        </w:rPr>
        <w:t>.</w:t>
      </w:r>
      <w:r w:rsidR="006109D2" w:rsidRPr="00E771AA">
        <w:rPr>
          <w:rFonts w:ascii="Times New Roman" w:hAnsi="Times New Roman"/>
          <w:sz w:val="24"/>
        </w:rPr>
        <w:t xml:space="preserve"> </w:t>
      </w:r>
      <w:r w:rsidR="006109D2" w:rsidRPr="006109D2">
        <w:rPr>
          <w:rFonts w:ascii="Times New Roman" w:hAnsi="Times New Roman" w:hint="eastAsia"/>
          <w:b/>
          <w:bCs/>
          <w:sz w:val="24"/>
        </w:rPr>
        <w:t>Simple regression analyses between body weight and muscle/bone parameters.</w:t>
      </w:r>
    </w:p>
    <w:p w14:paraId="330A5332" w14:textId="77777777" w:rsidR="006109D2" w:rsidRDefault="006109D2" w:rsidP="006109D2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  <w:lang w:val="en-GB"/>
        </w:rPr>
      </w:pPr>
    </w:p>
    <w:tbl>
      <w:tblPr>
        <w:tblStyle w:val="aa"/>
        <w:tblW w:w="8508" w:type="dxa"/>
        <w:tblInd w:w="108" w:type="dxa"/>
        <w:tblLook w:val="04A0" w:firstRow="1" w:lastRow="0" w:firstColumn="1" w:lastColumn="0" w:noHBand="0" w:noVBand="1"/>
      </w:tblPr>
      <w:tblGrid>
        <w:gridCol w:w="1843"/>
        <w:gridCol w:w="1418"/>
        <w:gridCol w:w="1528"/>
        <w:gridCol w:w="10"/>
        <w:gridCol w:w="446"/>
        <w:gridCol w:w="1418"/>
        <w:gridCol w:w="1837"/>
        <w:gridCol w:w="8"/>
      </w:tblGrid>
      <w:tr w:rsidR="006109D2" w:rsidRPr="0043588F" w14:paraId="5FE710C5" w14:textId="77777777" w:rsidTr="000B7522">
        <w:trPr>
          <w:gridAfter w:val="1"/>
          <w:wAfter w:w="8" w:type="dxa"/>
        </w:trPr>
        <w:tc>
          <w:tcPr>
            <w:tcW w:w="1843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316F75" w14:textId="77777777" w:rsidR="006109D2" w:rsidRPr="00E95547" w:rsidRDefault="006109D2" w:rsidP="000B7522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95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8D9BA5" w14:textId="40EA5731" w:rsidR="006109D2" w:rsidRPr="00E95547" w:rsidRDefault="002266F7" w:rsidP="000B7522">
            <w:pPr>
              <w:jc w:val="center"/>
              <w:rPr>
                <w:rFonts w:ascii="Times New Roman" w:hAnsi="Times New Roman" w:hint="eastAsia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Male</w:t>
            </w:r>
          </w:p>
        </w:tc>
        <w:tc>
          <w:tcPr>
            <w:tcW w:w="4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98CF00" w14:textId="77777777" w:rsidR="006109D2" w:rsidRPr="00E95547" w:rsidRDefault="006109D2" w:rsidP="000B7522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255" w:type="dxa"/>
            <w:gridSpan w:val="2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114A0679" w14:textId="6DEC7850" w:rsidR="006109D2" w:rsidRPr="00E95547" w:rsidRDefault="002266F7" w:rsidP="000B7522">
            <w:pPr>
              <w:jc w:val="center"/>
              <w:rPr>
                <w:rFonts w:ascii="Times New Roman" w:hAnsi="Times New Roman" w:hint="eastAsia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Female</w:t>
            </w:r>
          </w:p>
        </w:tc>
      </w:tr>
      <w:tr w:rsidR="006109D2" w:rsidRPr="002D3445" w14:paraId="3158F2D3" w14:textId="77777777" w:rsidTr="000B7522">
        <w:tc>
          <w:tcPr>
            <w:tcW w:w="1843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vAlign w:val="center"/>
          </w:tcPr>
          <w:p w14:paraId="3E7B33FA" w14:textId="77777777" w:rsidR="006109D2" w:rsidRPr="00E95547" w:rsidRDefault="006109D2" w:rsidP="000B7522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85D291" w14:textId="77777777" w:rsidR="006109D2" w:rsidRPr="00E95547" w:rsidRDefault="006109D2" w:rsidP="000B7522">
            <w:pPr>
              <w:tabs>
                <w:tab w:val="left" w:pos="319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15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EBC8DD" w14:textId="77777777" w:rsidR="006109D2" w:rsidRPr="00E95547" w:rsidRDefault="006109D2" w:rsidP="000B7522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456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858501" w14:textId="77777777" w:rsidR="006109D2" w:rsidRPr="00E95547" w:rsidRDefault="006109D2" w:rsidP="000B7522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4C2C1D" w14:textId="77777777" w:rsidR="006109D2" w:rsidRPr="00E95547" w:rsidRDefault="006109D2" w:rsidP="000B7522">
            <w:pPr>
              <w:tabs>
                <w:tab w:val="left" w:pos="319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1845" w:type="dxa"/>
            <w:gridSpan w:val="2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0D452995" w14:textId="77777777" w:rsidR="006109D2" w:rsidRPr="00E95547" w:rsidRDefault="006109D2" w:rsidP="000B7522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</w:tr>
      <w:tr w:rsidR="002266F7" w:rsidRPr="002D3445" w14:paraId="4DD47BBD" w14:textId="77777777" w:rsidTr="000B7522">
        <w:trPr>
          <w:trHeight w:val="382"/>
        </w:trPr>
        <w:tc>
          <w:tcPr>
            <w:tcW w:w="1843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685D3F" w14:textId="6E312522" w:rsidR="002266F7" w:rsidRPr="00E95547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uscle mass in the whole body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CE1680" w14:textId="53E97480" w:rsidR="002266F7" w:rsidRPr="00E9554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9452</w:t>
            </w:r>
          </w:p>
        </w:tc>
        <w:tc>
          <w:tcPr>
            <w:tcW w:w="15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41F376" w14:textId="230262F5" w:rsidR="002266F7" w:rsidRPr="00E9554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  <w:tc>
          <w:tcPr>
            <w:tcW w:w="456" w:type="dxa"/>
            <w:gridSpan w:val="2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25A9DE" w14:textId="77777777" w:rsidR="002266F7" w:rsidRPr="00E95547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F285BB" w14:textId="2D74E7D8" w:rsidR="002266F7" w:rsidRPr="00E9554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8542</w:t>
            </w:r>
          </w:p>
        </w:tc>
        <w:tc>
          <w:tcPr>
            <w:tcW w:w="1845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16016035" w14:textId="78EF21F5" w:rsidR="002266F7" w:rsidRPr="00E95547" w:rsidRDefault="002266F7" w:rsidP="002266F7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</w:tr>
      <w:tr w:rsidR="002266F7" w:rsidRPr="002D3445" w14:paraId="7AD5CA7D" w14:textId="77777777" w:rsidTr="000B7522">
        <w:trPr>
          <w:trHeight w:val="347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9BDB1F" w14:textId="194AF070" w:rsidR="002266F7" w:rsidRPr="00E95547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uscle mass in the lower limb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322FD1" w14:textId="3E272572" w:rsidR="002266F7" w:rsidRPr="00E9554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9410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615300" w14:textId="30CDDFEC" w:rsidR="002266F7" w:rsidRPr="00E9554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B9D3F6" w14:textId="77777777" w:rsidR="002266F7" w:rsidRPr="00E95547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05373F" w14:textId="08F6A1B4" w:rsidR="002266F7" w:rsidRPr="00E9554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7908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3C2537AD" w14:textId="78A626DE" w:rsidR="002266F7" w:rsidRPr="00E95547" w:rsidRDefault="002266F7" w:rsidP="002266F7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</w:tr>
      <w:tr w:rsidR="002266F7" w:rsidRPr="002D3445" w14:paraId="74E7FC90" w14:textId="77777777" w:rsidTr="000B7522">
        <w:trPr>
          <w:trHeight w:val="406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C60F73" w14:textId="25C6A2CC" w:rsidR="002266F7" w:rsidRPr="00E95547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rip strength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4B9A4D" w14:textId="7ED4632C" w:rsidR="002266F7" w:rsidRPr="00E9554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7627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6B48A0" w14:textId="542EEA0A" w:rsidR="002266F7" w:rsidRPr="00E9554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CDF4FF" w14:textId="77777777" w:rsidR="002266F7" w:rsidRPr="00E95547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3CB06F" w14:textId="192E007F" w:rsidR="002266F7" w:rsidRPr="00E9554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5199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6B4944F9" w14:textId="14D5C6B4" w:rsidR="002266F7" w:rsidRPr="00E95547" w:rsidRDefault="002266F7" w:rsidP="002266F7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023**</w:t>
            </w:r>
          </w:p>
        </w:tc>
      </w:tr>
      <w:tr w:rsidR="002266F7" w:rsidRPr="002D3445" w14:paraId="7D4AF3E1" w14:textId="77777777" w:rsidTr="000B7522">
        <w:trPr>
          <w:trHeight w:val="406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D1271D" w14:textId="19B6FE50" w:rsidR="002266F7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Trabecular BMD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D62E52" w14:textId="34ED8A3E" w:rsidR="002266F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6060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BBCEC4" w14:textId="62E0BA17" w:rsidR="002266F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002**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F810EA" w14:textId="77777777" w:rsidR="002266F7" w:rsidRPr="00E95547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ADC770" w14:textId="6834B491" w:rsidR="002266F7" w:rsidRPr="00E9554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1982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52C8D2C7" w14:textId="48FFFBF6" w:rsidR="002266F7" w:rsidRPr="00E95547" w:rsidRDefault="002266F7" w:rsidP="002266F7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2768</w:t>
            </w:r>
          </w:p>
        </w:tc>
      </w:tr>
      <w:tr w:rsidR="002266F7" w:rsidRPr="002D3445" w14:paraId="6F13A2CC" w14:textId="77777777" w:rsidTr="000B7522">
        <w:trPr>
          <w:trHeight w:val="406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7B0BE7" w14:textId="57A6B649" w:rsidR="002266F7" w:rsidRPr="00EA412A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BV/TV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847ED9" w14:textId="17DD3EB9" w:rsidR="002266F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4501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03342E" w14:textId="32363A59" w:rsidR="002266F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097**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F5B189" w14:textId="77777777" w:rsidR="002266F7" w:rsidRPr="00E95547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A8B31A" w14:textId="1F71EBAE" w:rsidR="002266F7" w:rsidRPr="00E9554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2860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37EBE096" w14:textId="706B277B" w:rsidR="002266F7" w:rsidRPr="00E95547" w:rsidRDefault="002266F7" w:rsidP="002266F7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1125</w:t>
            </w:r>
          </w:p>
        </w:tc>
      </w:tr>
      <w:tr w:rsidR="002266F7" w:rsidRPr="002D3445" w14:paraId="5227993A" w14:textId="77777777" w:rsidTr="000B7522">
        <w:trPr>
          <w:trHeight w:val="406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950D0" w14:textId="2E8D1886" w:rsidR="002266F7" w:rsidRPr="00EA412A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  <w:szCs w:val="22"/>
              </w:rPr>
              <w:t>CtTMD</w:t>
            </w:r>
            <w:proofErr w:type="spellEnd"/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7E1A33" w14:textId="1DBBFCA7" w:rsidR="002266F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7701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BFD9D1" w14:textId="0FA9BFDA" w:rsidR="002266F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13DEBF" w14:textId="77777777" w:rsidR="002266F7" w:rsidRPr="00E95547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553717" w14:textId="59D69F81" w:rsidR="002266F7" w:rsidRPr="00E9554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5248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742F3595" w14:textId="19B20197" w:rsidR="002266F7" w:rsidRPr="00E95547" w:rsidRDefault="002266F7" w:rsidP="002266F7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020**</w:t>
            </w:r>
          </w:p>
        </w:tc>
      </w:tr>
      <w:tr w:rsidR="002266F7" w:rsidRPr="002D3445" w14:paraId="50088889" w14:textId="77777777" w:rsidTr="000B7522">
        <w:trPr>
          <w:trHeight w:val="319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2E28E6" w14:textId="562D1B48" w:rsidR="002266F7" w:rsidRPr="00E95547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2"/>
                <w:szCs w:val="22"/>
              </w:rPr>
              <w:t>Ct.A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E3EFCD" w14:textId="4FD8440C" w:rsidR="002266F7" w:rsidRPr="00E9554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8761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7342B3" w14:textId="58359A41" w:rsidR="002266F7" w:rsidRPr="00E9554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D27B7C" w14:textId="77777777" w:rsidR="002266F7" w:rsidRPr="00E95547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D80F33" w14:textId="5CF3BCA5" w:rsidR="002266F7" w:rsidRPr="00E9554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7813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74CBF87B" w14:textId="0D98E807" w:rsidR="002266F7" w:rsidRPr="00E95547" w:rsidRDefault="002266F7" w:rsidP="002266F7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</w:tr>
      <w:tr w:rsidR="002266F7" w:rsidRPr="002D3445" w14:paraId="0F9B53C9" w14:textId="77777777" w:rsidTr="000B7522">
        <w:trPr>
          <w:trHeight w:val="319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vAlign w:val="center"/>
          </w:tcPr>
          <w:p w14:paraId="4E7BE7C0" w14:textId="54EA1D1C" w:rsidR="002266F7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2"/>
                <w:szCs w:val="22"/>
              </w:rPr>
              <w:t>Ct.Th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76A079" w14:textId="36B74EBC" w:rsidR="002266F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8031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F6EEC4" w14:textId="0B3F4DE1" w:rsidR="002266F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32A082" w14:textId="77777777" w:rsidR="002266F7" w:rsidRPr="00E95547" w:rsidRDefault="002266F7" w:rsidP="002266F7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447AC3" w14:textId="3E09FF1A" w:rsidR="002266F7" w:rsidRDefault="002266F7" w:rsidP="002266F7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6861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vAlign w:val="center"/>
          </w:tcPr>
          <w:p w14:paraId="2E265518" w14:textId="208C68E1" w:rsidR="002266F7" w:rsidRDefault="002266F7" w:rsidP="002266F7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</w:tr>
    </w:tbl>
    <w:p w14:paraId="6131840C" w14:textId="57925CAF" w:rsidR="00D25646" w:rsidRPr="006109D2" w:rsidRDefault="00AD534A">
      <w:r>
        <w:rPr>
          <w:rFonts w:ascii="Times New Roman" w:hAnsi="Times New Roman" w:hint="eastAsia"/>
          <w:sz w:val="24"/>
        </w:rPr>
        <w:t>S</w:t>
      </w:r>
      <w:r w:rsidRPr="00DA6FF2">
        <w:rPr>
          <w:rFonts w:ascii="Times New Roman" w:hAnsi="Times New Roman"/>
          <w:sz w:val="24"/>
        </w:rPr>
        <w:t>imple regression analys</w:t>
      </w:r>
      <w:r>
        <w:rPr>
          <w:rFonts w:ascii="Times New Roman" w:hAnsi="Times New Roman"/>
          <w:sz w:val="24"/>
        </w:rPr>
        <w:t>e</w:t>
      </w:r>
      <w:r w:rsidRPr="00DA6FF2">
        <w:rPr>
          <w:rFonts w:ascii="Times New Roman" w:hAnsi="Times New Roman"/>
          <w:sz w:val="24"/>
        </w:rPr>
        <w:t>s w</w:t>
      </w:r>
      <w:r>
        <w:rPr>
          <w:rFonts w:ascii="Times New Roman" w:hAnsi="Times New Roman"/>
          <w:sz w:val="24"/>
        </w:rPr>
        <w:t>ere</w:t>
      </w:r>
      <w:r w:rsidRPr="00DA6FF2">
        <w:rPr>
          <w:rFonts w:ascii="Times New Roman" w:hAnsi="Times New Roman"/>
          <w:sz w:val="24"/>
        </w:rPr>
        <w:t xml:space="preserve"> performed between </w:t>
      </w:r>
      <w:r>
        <w:rPr>
          <w:rFonts w:ascii="Times New Roman" w:hAnsi="Times New Roman" w:hint="eastAsia"/>
          <w:sz w:val="24"/>
        </w:rPr>
        <w:t xml:space="preserve">body weight </w:t>
      </w:r>
      <w:r w:rsidRPr="00DA6FF2"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 w:hint="eastAsia"/>
          <w:sz w:val="24"/>
        </w:rPr>
        <w:t xml:space="preserve">muscle mass in the whole body, muscle mass in the lower limbs, </w:t>
      </w:r>
      <w:r>
        <w:rPr>
          <w:rFonts w:ascii="Times New Roman" w:hAnsi="Times New Roman"/>
          <w:sz w:val="24"/>
        </w:rPr>
        <w:t>t</w:t>
      </w:r>
      <w:r w:rsidRPr="00DA6FF2">
        <w:rPr>
          <w:rFonts w:ascii="Times New Roman" w:hAnsi="Times New Roman"/>
          <w:sz w:val="24"/>
        </w:rPr>
        <w:t>rabecular bone mineral density (BMD)</w:t>
      </w:r>
      <w:r>
        <w:rPr>
          <w:rFonts w:ascii="Times New Roman" w:hAnsi="Times New Roman" w:hint="eastAsia"/>
          <w:sz w:val="24"/>
        </w:rPr>
        <w:t xml:space="preserve">, </w:t>
      </w:r>
      <w:r w:rsidRPr="0058307A">
        <w:rPr>
          <w:rFonts w:ascii="Times New Roman" w:hAnsi="Times New Roman"/>
          <w:sz w:val="24"/>
        </w:rPr>
        <w:t>the bone volume fraction (BV/TV)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c</w:t>
      </w:r>
      <w:r w:rsidRPr="0058307A">
        <w:rPr>
          <w:rFonts w:ascii="Times New Roman" w:hAnsi="Times New Roman"/>
          <w:sz w:val="24"/>
        </w:rPr>
        <w:t>ortical tissue mineral density (</w:t>
      </w:r>
      <w:proofErr w:type="spellStart"/>
      <w:r w:rsidRPr="0058307A">
        <w:rPr>
          <w:rFonts w:ascii="Times New Roman" w:hAnsi="Times New Roman"/>
          <w:sz w:val="24"/>
        </w:rPr>
        <w:t>CtTMD</w:t>
      </w:r>
      <w:proofErr w:type="spellEnd"/>
      <w:r w:rsidRPr="0058307A"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, </w:t>
      </w:r>
      <w:r w:rsidRPr="0058307A">
        <w:rPr>
          <w:rFonts w:ascii="Times New Roman" w:hAnsi="Times New Roman"/>
          <w:sz w:val="24"/>
        </w:rPr>
        <w:t>cortical bone area (</w:t>
      </w:r>
      <w:proofErr w:type="spellStart"/>
      <w:r w:rsidRPr="0058307A">
        <w:rPr>
          <w:rFonts w:ascii="Times New Roman" w:hAnsi="Times New Roman"/>
          <w:sz w:val="24"/>
        </w:rPr>
        <w:t>Ct.Ar</w:t>
      </w:r>
      <w:proofErr w:type="spellEnd"/>
      <w:r w:rsidRPr="0058307A"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, </w:t>
      </w:r>
      <w:r w:rsidRPr="0058307A">
        <w:rPr>
          <w:rFonts w:ascii="Times New Roman" w:hAnsi="Times New Roman"/>
          <w:sz w:val="24"/>
        </w:rPr>
        <w:t>cortical thickness (</w:t>
      </w:r>
      <w:proofErr w:type="spellStart"/>
      <w:r w:rsidRPr="0058307A">
        <w:rPr>
          <w:rFonts w:ascii="Times New Roman" w:hAnsi="Times New Roman"/>
          <w:sz w:val="24"/>
        </w:rPr>
        <w:t>Ct.Th</w:t>
      </w:r>
      <w:proofErr w:type="spellEnd"/>
      <w:r w:rsidRPr="0058307A"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</w:t>
      </w:r>
      <w:r w:rsidRPr="00DA6FF2">
        <w:rPr>
          <w:rFonts w:ascii="Times New Roman" w:hAnsi="Times New Roman"/>
          <w:sz w:val="24"/>
        </w:rPr>
        <w:t>in</w:t>
      </w:r>
      <w:r>
        <w:rPr>
          <w:rFonts w:ascii="Times New Roman" w:hAnsi="Times New Roman" w:hint="eastAsia"/>
          <w:sz w:val="24"/>
        </w:rPr>
        <w:t xml:space="preserve"> PAI-1</w:t>
      </w:r>
      <w:r>
        <w:rPr>
          <w:rFonts w:ascii="Times New Roman" w:hAnsi="Times New Roman" w:hint="eastAsia"/>
          <w:sz w:val="24"/>
          <w:vertAlign w:val="superscript"/>
        </w:rPr>
        <w:t>+/+</w:t>
      </w:r>
      <w:r>
        <w:rPr>
          <w:rFonts w:ascii="Times New Roman" w:hAnsi="Times New Roman" w:hint="eastAsia"/>
          <w:sz w:val="24"/>
        </w:rPr>
        <w:t xml:space="preserve"> and PAI-1</w:t>
      </w:r>
      <w:r>
        <w:rPr>
          <w:rFonts w:ascii="Times New Roman" w:hAnsi="Times New Roman" w:hint="eastAsia"/>
          <w:sz w:val="24"/>
          <w:vertAlign w:val="superscript"/>
        </w:rPr>
        <w:t>-/-</w:t>
      </w:r>
      <w:r>
        <w:rPr>
          <w:rFonts w:ascii="Times New Roman" w:hAnsi="Times New Roman" w:hint="eastAsia"/>
          <w:sz w:val="24"/>
        </w:rPr>
        <w:t xml:space="preserve"> </w:t>
      </w:r>
      <w:r w:rsidRPr="00DA6FF2">
        <w:rPr>
          <w:rFonts w:ascii="Times New Roman" w:hAnsi="Times New Roman"/>
          <w:sz w:val="24"/>
        </w:rPr>
        <w:t>mice</w:t>
      </w:r>
      <w:r>
        <w:rPr>
          <w:rFonts w:ascii="Times New Roman" w:hAnsi="Times New Roman"/>
          <w:sz w:val="24"/>
        </w:rPr>
        <w:t xml:space="preserve"> with or without adenine administration</w:t>
      </w:r>
      <w:r w:rsidRPr="00DA6FF2">
        <w:rPr>
          <w:rFonts w:ascii="Times New Roman" w:hAnsi="Times New Roman"/>
          <w:sz w:val="24"/>
        </w:rPr>
        <w:t xml:space="preserve"> (n = 8 mice in each group).</w:t>
      </w:r>
      <w:r>
        <w:rPr>
          <w:rFonts w:ascii="Times New Roman" w:hAnsi="Times New Roman" w:hint="eastAsia"/>
          <w:sz w:val="24"/>
        </w:rPr>
        <w:t xml:space="preserve"> </w:t>
      </w:r>
      <w:r w:rsidRPr="00FF13AC">
        <w:rPr>
          <w:rFonts w:ascii="Times New Roman" w:hAnsi="Times New Roman"/>
          <w:sz w:val="24"/>
        </w:rPr>
        <w:t xml:space="preserve">A simple regression analysis was performed </w:t>
      </w:r>
      <w:r>
        <w:rPr>
          <w:rFonts w:ascii="Times New Roman" w:hAnsi="Times New Roman"/>
          <w:sz w:val="24"/>
        </w:rPr>
        <w:t>with</w:t>
      </w:r>
      <w:r w:rsidRPr="00FF13AC">
        <w:rPr>
          <w:rFonts w:ascii="Times New Roman" w:hAnsi="Times New Roman"/>
          <w:sz w:val="24"/>
        </w:rPr>
        <w:t xml:space="preserve"> Spearman’s rank nonparametric correlation test.</w:t>
      </w:r>
      <w:r>
        <w:rPr>
          <w:rFonts w:ascii="Times New Roman" w:hAnsi="Times New Roman" w:hint="eastAsia"/>
          <w:sz w:val="24"/>
        </w:rPr>
        <w:t xml:space="preserve"> (r: Spearman</w:t>
      </w:r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 w:hint="eastAsia"/>
          <w:sz w:val="24"/>
        </w:rPr>
        <w:t xml:space="preserve">s rank correlation </w:t>
      </w:r>
      <w:r>
        <w:rPr>
          <w:rFonts w:ascii="Times New Roman" w:hAnsi="Times New Roman"/>
          <w:sz w:val="24"/>
        </w:rPr>
        <w:t>coefficient</w:t>
      </w:r>
      <w:r>
        <w:rPr>
          <w:rFonts w:ascii="Times New Roman" w:hAnsi="Times New Roman" w:hint="eastAsia"/>
          <w:sz w:val="24"/>
        </w:rPr>
        <w:t xml:space="preserve">, </w:t>
      </w:r>
      <w:r w:rsidR="004931CC">
        <w:rPr>
          <w:rFonts w:ascii="Times New Roman" w:hAnsi="Times New Roman" w:hint="eastAsia"/>
          <w:sz w:val="24"/>
        </w:rPr>
        <w:t>**</w:t>
      </w:r>
      <w:r w:rsidR="004931CC">
        <w:rPr>
          <w:rFonts w:ascii="Times New Roman" w:hAnsi="Times New Roman" w:hint="eastAsia"/>
          <w:i/>
          <w:iCs/>
          <w:sz w:val="24"/>
        </w:rPr>
        <w:t>p</w:t>
      </w:r>
      <w:r w:rsidR="004931CC" w:rsidRPr="004931CC">
        <w:rPr>
          <w:rFonts w:ascii="Times New Roman" w:hAnsi="Times New Roman" w:hint="eastAsia"/>
          <w:sz w:val="24"/>
        </w:rPr>
        <w:t>&lt;0.01</w:t>
      </w:r>
      <w:r w:rsidR="004931CC">
        <w:rPr>
          <w:rFonts w:ascii="Times New Roman" w:hAnsi="Times New Roman" w:hint="eastAsia"/>
          <w:sz w:val="24"/>
        </w:rPr>
        <w:t>)</w:t>
      </w:r>
      <w:bookmarkEnd w:id="0"/>
    </w:p>
    <w:sectPr w:rsidR="00D25646" w:rsidRPr="006109D2" w:rsidSect="006109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B625D6" w14:textId="77777777" w:rsidR="000A62ED" w:rsidRDefault="000A62ED" w:rsidP="007B190D">
      <w:r>
        <w:separator/>
      </w:r>
    </w:p>
  </w:endnote>
  <w:endnote w:type="continuationSeparator" w:id="0">
    <w:p w14:paraId="417D1666" w14:textId="77777777" w:rsidR="000A62ED" w:rsidRDefault="000A62ED" w:rsidP="007B1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039E28" w14:textId="77777777" w:rsidR="000A62ED" w:rsidRDefault="000A62ED" w:rsidP="007B190D">
      <w:r>
        <w:separator/>
      </w:r>
    </w:p>
  </w:footnote>
  <w:footnote w:type="continuationSeparator" w:id="0">
    <w:p w14:paraId="0AD95928" w14:textId="77777777" w:rsidR="000A62ED" w:rsidRDefault="000A62ED" w:rsidP="007B1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9D2"/>
    <w:rsid w:val="000A62ED"/>
    <w:rsid w:val="000B7522"/>
    <w:rsid w:val="002266F7"/>
    <w:rsid w:val="00256B9E"/>
    <w:rsid w:val="004931CC"/>
    <w:rsid w:val="005E74D5"/>
    <w:rsid w:val="006109D2"/>
    <w:rsid w:val="0071167A"/>
    <w:rsid w:val="0075537C"/>
    <w:rsid w:val="007B190D"/>
    <w:rsid w:val="007E4EEA"/>
    <w:rsid w:val="008E4549"/>
    <w:rsid w:val="00983623"/>
    <w:rsid w:val="009C06D6"/>
    <w:rsid w:val="00A33DB3"/>
    <w:rsid w:val="00AC640E"/>
    <w:rsid w:val="00AD534A"/>
    <w:rsid w:val="00D2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6B6C9F"/>
  <w15:chartTrackingRefBased/>
  <w15:docId w15:val="{87515F0B-DBBC-460E-8455-A6D4F0ECF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9D2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6109D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09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09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09D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09D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09D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09D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09D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09D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09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09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09D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09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09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09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09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09D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6109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09D2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21">
    <w:name w:val="Intense Emphasis"/>
    <w:basedOn w:val="a0"/>
    <w:uiPriority w:val="21"/>
    <w:qFormat/>
    <w:rsid w:val="006109D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09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6109D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09D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6109D2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B190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B190D"/>
    <w:rPr>
      <w:rFonts w:ascii="Century" w:eastAsia="ＭＳ 明朝" w:hAnsi="Century" w:cs="Times New Roman"/>
      <w:szCs w:val="24"/>
    </w:rPr>
  </w:style>
  <w:style w:type="paragraph" w:styleId="ad">
    <w:name w:val="footer"/>
    <w:basedOn w:val="a"/>
    <w:link w:val="ae"/>
    <w:uiPriority w:val="99"/>
    <w:unhideWhenUsed/>
    <w:rsid w:val="007B190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B190D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哉 水上</dc:creator>
  <cp:keywords/>
  <dc:description/>
  <cp:lastModifiedBy>優哉 水上</cp:lastModifiedBy>
  <cp:revision>3</cp:revision>
  <dcterms:created xsi:type="dcterms:W3CDTF">2024-08-27T23:59:00Z</dcterms:created>
  <dcterms:modified xsi:type="dcterms:W3CDTF">2024-09-09T00:02:00Z</dcterms:modified>
</cp:coreProperties>
</file>